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F1E58B" w14:textId="1C50608C" w:rsidR="000F19ED" w:rsidRPr="00F36DAD" w:rsidRDefault="00487790" w:rsidP="003165FD">
      <w:pPr>
        <w:pStyle w:val="Heading3"/>
      </w:pPr>
      <w:bookmarkStart w:id="0" w:name="_Ref536094613"/>
      <w:bookmarkStart w:id="1" w:name="_Ref536108536"/>
      <w:r>
        <w:t>S</w:t>
      </w:r>
      <w:r w:rsidR="00460D23">
        <w:t>3</w:t>
      </w:r>
      <w:r w:rsidR="00A11771">
        <w:t xml:space="preserve"> Table</w:t>
      </w:r>
      <w:r w:rsidR="000F19ED" w:rsidRPr="00F36DAD">
        <w:t>. Case residence inspections</w:t>
      </w:r>
      <w:bookmarkEnd w:id="0"/>
      <w:r w:rsidR="000F19ED" w:rsidRPr="00F36DAD">
        <w:t xml:space="preserve"> by district, 2015-2016</w:t>
      </w:r>
      <w:bookmarkEnd w:id="1"/>
      <w:r w:rsidR="000F19ED" w:rsidRPr="00F36DAD">
        <w:t>.</w:t>
      </w:r>
    </w:p>
    <w:tbl>
      <w:tblPr>
        <w:tblW w:w="150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367"/>
        <w:gridCol w:w="1268"/>
        <w:gridCol w:w="1466"/>
        <w:gridCol w:w="1102"/>
        <w:gridCol w:w="1601"/>
        <w:gridCol w:w="1260"/>
        <w:gridCol w:w="1260"/>
        <w:gridCol w:w="1260"/>
        <w:gridCol w:w="1260"/>
        <w:gridCol w:w="1656"/>
      </w:tblGrid>
      <w:tr w:rsidR="000F19ED" w:rsidRPr="00264551" w14:paraId="3CC27CC2" w14:textId="77777777" w:rsidTr="00264551">
        <w:trPr>
          <w:trHeight w:val="330"/>
        </w:trPr>
        <w:tc>
          <w:tcPr>
            <w:tcW w:w="8364" w:type="dxa"/>
            <w:gridSpan w:val="6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FFC45D" w14:textId="77777777" w:rsidR="000F19ED" w:rsidRPr="00264551" w:rsidRDefault="000F19ED" w:rsidP="00981961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>Dengue case residence inspections</w:t>
            </w:r>
          </w:p>
        </w:tc>
        <w:tc>
          <w:tcPr>
            <w:tcW w:w="6696" w:type="dxa"/>
            <w:gridSpan w:val="5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1CE679" w14:textId="77777777" w:rsidR="000F19ED" w:rsidRPr="00264551" w:rsidRDefault="00F146C0" w:rsidP="003165FD">
            <w:pPr>
              <w:spacing w:after="0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 of</w:t>
            </w:r>
            <w:r w:rsidR="003601A8"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arvae-positive</w:t>
            </w:r>
            <w:r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residences with </w:t>
            </w:r>
            <w:r w:rsidR="003601A8"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>specific species present</w:t>
            </w:r>
          </w:p>
        </w:tc>
      </w:tr>
      <w:tr w:rsidR="000F19ED" w:rsidRPr="00264551" w14:paraId="75CDCDCC" w14:textId="77777777" w:rsidTr="00264551">
        <w:trPr>
          <w:trHeight w:val="71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38FF4A" w14:textId="77777777" w:rsidR="000F19ED" w:rsidRPr="00264551" w:rsidRDefault="000F19ED" w:rsidP="003165FD">
            <w:pPr>
              <w:spacing w:after="0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A66113" w14:textId="77777777" w:rsidR="000F19ED" w:rsidRPr="00264551" w:rsidRDefault="000F19ED" w:rsidP="00981961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>Urban residences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E6C94D" w14:textId="77777777" w:rsidR="000F19ED" w:rsidRPr="00264551" w:rsidRDefault="000F19ED" w:rsidP="00981961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>Rural residences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C5800A" w14:textId="77777777" w:rsidR="000F19ED" w:rsidRPr="00264551" w:rsidRDefault="000F19ED" w:rsidP="00981961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>Unspecified residence</w:t>
            </w:r>
            <w:r w:rsidR="006A5DFA"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CDE89C" w14:textId="77777777" w:rsidR="000F19ED" w:rsidRPr="00264551" w:rsidRDefault="000F19ED" w:rsidP="00981961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 inspected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616E82" w14:textId="77777777" w:rsidR="000F19ED" w:rsidRPr="00264551" w:rsidRDefault="000F19ED" w:rsidP="00981961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Total </w:t>
            </w:r>
            <w:r w:rsidR="003601A8"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>larvae-</w:t>
            </w:r>
            <w:r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>positive</w:t>
            </w:r>
            <w:r w:rsidR="006A5DFA"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residences</w:t>
            </w:r>
            <w:r w:rsidR="00033A56"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HI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D92FCA" w14:textId="77777777" w:rsidR="000F19ED" w:rsidRPr="00264551" w:rsidRDefault="000F19ED" w:rsidP="00981961">
            <w:pPr>
              <w:spacing w:after="0"/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Ae</w:t>
            </w:r>
            <w:r w:rsidR="003601A8" w:rsidRPr="0026455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.</w:t>
            </w:r>
            <w:r w:rsidRPr="0026455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 aegypt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0B4BEC" w14:textId="77777777" w:rsidR="000F19ED" w:rsidRPr="00264551" w:rsidRDefault="000F19ED" w:rsidP="00981961">
            <w:pPr>
              <w:spacing w:after="0"/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Ae</w:t>
            </w:r>
            <w:r w:rsidR="003601A8" w:rsidRPr="0026455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.</w:t>
            </w:r>
            <w:r w:rsidRPr="0026455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 albopictu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6C7A06" w14:textId="77777777" w:rsidR="000F19ED" w:rsidRPr="00264551" w:rsidRDefault="000F19ED" w:rsidP="00981961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Ae</w:t>
            </w:r>
            <w:r w:rsidR="003601A8" w:rsidRPr="0026455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.</w:t>
            </w:r>
            <w:r w:rsidRPr="0026455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26455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aegypti</w:t>
            </w:r>
            <w:proofErr w:type="gramEnd"/>
            <w:r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&amp; </w:t>
            </w:r>
            <w:r w:rsidRPr="0026455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Ae</w:t>
            </w:r>
            <w:r w:rsidR="003601A8" w:rsidRPr="0026455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.</w:t>
            </w:r>
            <w:r w:rsidRPr="0026455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 albopictu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691F120" w14:textId="77777777" w:rsidR="000F19ED" w:rsidRPr="00264551" w:rsidRDefault="000F19ED" w:rsidP="00981961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Culex</w:t>
            </w:r>
            <w:r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DC3444" w14:textId="77777777" w:rsidR="000F19ED" w:rsidRPr="00264551" w:rsidRDefault="000F19ED" w:rsidP="00981961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color w:val="000000"/>
                <w:sz w:val="20"/>
                <w:szCs w:val="20"/>
              </w:rPr>
              <w:t>Undetermined</w:t>
            </w:r>
          </w:p>
        </w:tc>
      </w:tr>
      <w:tr w:rsidR="00576583" w:rsidRPr="00264551" w14:paraId="4F29AEE5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F4AE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Beaufor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B4DD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73A8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A0B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63AA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7867E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8ED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8EFF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8BA8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564B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3FCE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0CCE603F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5C63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Belura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099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FEF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F42F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955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E753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7873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B9D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E324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AFDA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F484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76583" w:rsidRPr="00264551" w14:paraId="0758B675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00C4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Keningau</w:t>
            </w:r>
            <w:bookmarkStart w:id="2" w:name="_GoBack"/>
            <w:bookmarkEnd w:id="2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3BAA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C824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EFAF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E7EA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C0BF98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FDE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CFB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E49D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5758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8B8F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40FD6941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613F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Kinabatanga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9751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A16B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590B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D3F1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A068F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B03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D16B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F2DA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6E2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FF7E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058C2B64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AC57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 xml:space="preserve">Kota </w:t>
            </w:r>
            <w:proofErr w:type="spellStart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Belud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7B9E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397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2E4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F51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846B8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8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98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4E7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1454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94E3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8F0D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ABA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576583" w:rsidRPr="00264551" w14:paraId="2ACE672C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3E04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Kota Kinabalu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237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DB4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4804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C7DF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21B11E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42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B68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F86F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BEA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B7C1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2B9A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35EBDEC1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CD9D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 xml:space="preserve">Kota </w:t>
            </w:r>
            <w:proofErr w:type="spellStart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Marudu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D694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BDBE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CA9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B40D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1E4A57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A991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283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DE3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5B23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3D48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46AA04DB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65A9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 xml:space="preserve">Kuala </w:t>
            </w:r>
            <w:proofErr w:type="spellStart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Penyu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CC2D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B4A4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A65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F1E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1A21C1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C61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96E1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21DD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D2F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D94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7C08327C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28C5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Kuda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AD9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364C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B1F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241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9F99BD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9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69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C84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AA5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880C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E4B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13D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76583" w:rsidRPr="00264551" w14:paraId="142D3E91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CA43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Kunak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590F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83CA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D971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7D98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1B1D3D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25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921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498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C3D7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FC5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DC17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76583" w:rsidRPr="00264551" w14:paraId="3BC0B48D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FCD8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Lahad</w:t>
            </w:r>
            <w:proofErr w:type="spellEnd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Datu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BED7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05D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CFE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EA58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C3F24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3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94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A1F8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98AF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597F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5AF1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A87E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76583" w:rsidRPr="00264551" w14:paraId="17B05898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69B3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Nabawa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E81E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BCEA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13C8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B107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223D6D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7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36F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AC2C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C7B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6B2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843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576583" w:rsidRPr="00264551" w14:paraId="08805934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7E4E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Papar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744B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21AF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1881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F637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EE5E4B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8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339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3717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3908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D34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2FDF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485AF049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D58A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Penampang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EB1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E683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E25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162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743F51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8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75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D0E8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1CE3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0AAE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835C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4B9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7DE22178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0EF6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Pita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E98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CB0B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272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20AA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69129E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10CB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E39C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A36D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6F94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589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5DCE0316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F486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Putata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A34D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AD0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6FF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ED5C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8BB6B8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36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719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3891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11E7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B53D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DBC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203F871D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39C2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Ranau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AE5A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9B97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FB7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2D8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0DDAFB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8C8D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CDFE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8223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2BAA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0661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488E107A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2F23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Sandaka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361E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060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E807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11E8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CDE86B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2384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663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BE4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2DB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A3DC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53097FEC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0532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Sempor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FFB7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044B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91E7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30E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78A34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856D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8E0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62F4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F30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F27E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2AF65717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6AC2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Sipitang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6F24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89AC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844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1D6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1F36E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7D81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8C04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3A3D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0643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F27C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1EB1819F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D13E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Tambuna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00BA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CB2B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042B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AD67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1722B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4EE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A80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581C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E0CC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B58C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7067EC8A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685C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Tawau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62B8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09C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13F3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F4DF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14CD3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8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1498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B06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7D0A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AF8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2E5A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0A3F5283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4CA9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Teno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EA3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9B9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D8E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EE7D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162327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5EAB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953F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6487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9CA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BE90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08891FA8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27E8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Tongod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D196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4D51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16DC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81E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430AB4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7321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ADBA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926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97D1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0652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76583" w:rsidRPr="00264551" w14:paraId="53081676" w14:textId="77777777" w:rsidTr="00264551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0156D" w14:textId="77777777" w:rsidR="00576583" w:rsidRPr="00264551" w:rsidRDefault="00576583" w:rsidP="00460D23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Tuara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2B335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1C0D3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2233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E1EC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9ADF5E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49)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801AB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50C4F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61109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8540C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D18AB" w14:textId="77777777" w:rsidR="00576583" w:rsidRPr="00264551" w:rsidRDefault="00576583" w:rsidP="00460D2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55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F19ED" w:rsidRPr="00264551" w14:paraId="118A6B21" w14:textId="77777777" w:rsidTr="00264551">
        <w:trPr>
          <w:trHeight w:val="34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28B80" w14:textId="77777777" w:rsidR="000F19ED" w:rsidRPr="00264551" w:rsidRDefault="000F19ED" w:rsidP="00264551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E9727" w14:textId="77777777" w:rsidR="000F19ED" w:rsidRPr="00264551" w:rsidRDefault="000F19ED" w:rsidP="0026455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="001E331F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96B23" w14:textId="77777777" w:rsidR="000F19ED" w:rsidRPr="00264551" w:rsidRDefault="000F19ED" w:rsidP="0026455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="001E331F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011DA" w14:textId="77777777" w:rsidR="000F19ED" w:rsidRPr="00264551" w:rsidRDefault="001E331F" w:rsidP="0026455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9C6DD" w14:textId="77777777" w:rsidR="000F19ED" w:rsidRPr="00264551" w:rsidRDefault="000F19ED" w:rsidP="0026455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DEF111" w14:textId="77777777" w:rsidR="000F19ED" w:rsidRPr="00264551" w:rsidRDefault="000F19ED" w:rsidP="0026455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8</w:t>
            </w:r>
            <w:r w:rsidR="00033A56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8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2D86B" w14:textId="77777777" w:rsidR="000F19ED" w:rsidRPr="00264551" w:rsidRDefault="000F19ED" w:rsidP="0026455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3</w:t>
            </w:r>
            <w:r w:rsidR="006A5DFA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1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4009" w14:textId="77777777" w:rsidR="000F19ED" w:rsidRPr="00264551" w:rsidRDefault="000F19ED" w:rsidP="0026455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83</w:t>
            </w:r>
            <w:r w:rsidR="006A5DFA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6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68354" w14:textId="77777777" w:rsidR="000F19ED" w:rsidRPr="00264551" w:rsidRDefault="00576583" w:rsidP="0026455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</w:t>
            </w:r>
            <w:r w:rsidR="006A5DFA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8F0E1" w14:textId="77777777" w:rsidR="000F19ED" w:rsidRPr="00264551" w:rsidRDefault="00576583" w:rsidP="0026455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</w:t>
            </w:r>
            <w:r w:rsidR="006A5DFA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A687" w14:textId="77777777" w:rsidR="000F19ED" w:rsidRPr="00264551" w:rsidRDefault="000F19ED" w:rsidP="0026455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8</w:t>
            </w:r>
            <w:r w:rsidR="006A5DFA" w:rsidRPr="002645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17)</w:t>
            </w:r>
          </w:p>
        </w:tc>
      </w:tr>
    </w:tbl>
    <w:p w14:paraId="063C7B8D" w14:textId="77777777" w:rsidR="00D17BB7" w:rsidRPr="002C56DC" w:rsidRDefault="00917BBE" w:rsidP="007C297C">
      <w:pPr>
        <w:spacing w:before="60" w:after="0"/>
        <w:ind w:left="142"/>
        <w:jc w:val="left"/>
        <w:rPr>
          <w:b/>
          <w:sz w:val="18"/>
          <w:szCs w:val="18"/>
        </w:rPr>
      </w:pPr>
      <w:r w:rsidRPr="002C56DC">
        <w:rPr>
          <w:rFonts w:ascii="Arial" w:hAnsi="Arial" w:cs="Arial"/>
          <w:sz w:val="18"/>
          <w:szCs w:val="18"/>
        </w:rPr>
        <w:t>HI = proportion of larvae-positive houses out of all inspected houses. ‘Undetermined’ = larvae whose identification was incomplete or pending.</w:t>
      </w:r>
    </w:p>
    <w:sectPr w:rsidR="00D17BB7" w:rsidRPr="002C56DC" w:rsidSect="00521B8B">
      <w:footerReference w:type="default" r:id="rId8"/>
      <w:pgSz w:w="16838" w:h="11906" w:orient="landscape"/>
      <w:pgMar w:top="1134" w:right="851" w:bottom="567" w:left="851" w:header="567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767307" w14:textId="77777777" w:rsidR="00D53B1A" w:rsidRDefault="00D53B1A" w:rsidP="00F41D9A">
      <w:pPr>
        <w:spacing w:after="0"/>
      </w:pPr>
      <w:r>
        <w:separator/>
      </w:r>
    </w:p>
  </w:endnote>
  <w:endnote w:type="continuationSeparator" w:id="0">
    <w:p w14:paraId="5E4B32CA" w14:textId="77777777" w:rsidR="00D53B1A" w:rsidRDefault="00D53B1A" w:rsidP="00F41D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1513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6A6652" w14:textId="6DEE0428" w:rsidR="005856CB" w:rsidRDefault="005856CB" w:rsidP="00185DDE">
        <w:pPr>
          <w:jc w:val="left"/>
        </w:pPr>
        <w:r>
          <w:rPr>
            <w:sz w:val="20"/>
            <w:szCs w:val="20"/>
          </w:rPr>
          <w:tab/>
        </w:r>
        <w:r>
          <w:rPr>
            <w:sz w:val="20"/>
            <w:szCs w:val="20"/>
          </w:rP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  <w:t xml:space="preserve">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45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83E61F" w14:textId="77777777" w:rsidR="00D53B1A" w:rsidRDefault="00D53B1A" w:rsidP="00F41D9A">
      <w:pPr>
        <w:spacing w:after="0"/>
      </w:pPr>
      <w:r>
        <w:separator/>
      </w:r>
    </w:p>
  </w:footnote>
  <w:footnote w:type="continuationSeparator" w:id="0">
    <w:p w14:paraId="50FDE830" w14:textId="77777777" w:rsidR="00D53B1A" w:rsidRDefault="00D53B1A" w:rsidP="00F41D9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4" type="#_x0000_t75" style="width:5.25pt;height:5.25pt;visibility:visible;mso-wrap-style:square" o:bullet="t">
        <v:imagedata r:id="rId1" o:title=""/>
      </v:shape>
    </w:pict>
  </w:numPicBullet>
  <w:numPicBullet w:numPicBulletId="1">
    <w:pict>
      <v:shape id="_x0000_i1045" type="#_x0000_t75" style="width:21.75pt;height:46.5pt;visibility:visible;mso-wrap-style:square" o:bullet="t">
        <v:imagedata r:id="rId2" o:title="" cropbottom="48177f" cropright="24145f"/>
      </v:shape>
    </w:pict>
  </w:numPicBullet>
  <w:abstractNum w:abstractNumId="0" w15:restartNumberingAfterBreak="0">
    <w:nsid w:val="02134668"/>
    <w:multiLevelType w:val="hybridMultilevel"/>
    <w:tmpl w:val="6D748F6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541DE"/>
    <w:multiLevelType w:val="hybridMultilevel"/>
    <w:tmpl w:val="7F020E50"/>
    <w:lvl w:ilvl="0" w:tplc="12BE8A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487C39"/>
    <w:multiLevelType w:val="hybridMultilevel"/>
    <w:tmpl w:val="C5389276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" w15:restartNumberingAfterBreak="0">
    <w:nsid w:val="0DE54825"/>
    <w:multiLevelType w:val="hybridMultilevel"/>
    <w:tmpl w:val="1876DD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603BBA"/>
    <w:multiLevelType w:val="hybridMultilevel"/>
    <w:tmpl w:val="E070E58C"/>
    <w:lvl w:ilvl="0" w:tplc="F720150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5A58D5"/>
    <w:multiLevelType w:val="hybridMultilevel"/>
    <w:tmpl w:val="BD0E50A0"/>
    <w:lvl w:ilvl="0" w:tplc="6D5276B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EA0383"/>
    <w:multiLevelType w:val="hybridMultilevel"/>
    <w:tmpl w:val="FFD068C0"/>
    <w:lvl w:ilvl="0" w:tplc="03B6A82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DF77EC"/>
    <w:multiLevelType w:val="hybridMultilevel"/>
    <w:tmpl w:val="BAA4DC32"/>
    <w:lvl w:ilvl="0" w:tplc="FD6239BA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62AA73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920095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624679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8227C8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FC2AFD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2907B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87CDF6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9CE27A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489E1AE4"/>
    <w:multiLevelType w:val="hybridMultilevel"/>
    <w:tmpl w:val="35542DB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1C3255"/>
    <w:multiLevelType w:val="hybridMultilevel"/>
    <w:tmpl w:val="4F9ED140"/>
    <w:lvl w:ilvl="0" w:tplc="B1361086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866347"/>
    <w:multiLevelType w:val="hybridMultilevel"/>
    <w:tmpl w:val="CA1C2AF4"/>
    <w:lvl w:ilvl="0" w:tplc="03AA131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3"/>
  </w:num>
  <w:num w:numId="5">
    <w:abstractNumId w:val="6"/>
  </w:num>
  <w:num w:numId="6">
    <w:abstractNumId w:val="10"/>
  </w:num>
  <w:num w:numId="7">
    <w:abstractNumId w:val="4"/>
  </w:num>
  <w:num w:numId="8">
    <w:abstractNumId w:val="1"/>
  </w:num>
  <w:num w:numId="9">
    <w:abstractNumId w:val="8"/>
  </w:num>
  <w:num w:numId="10">
    <w:abstractNumId w:val="7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9FC"/>
    <w:rsid w:val="00004A4C"/>
    <w:rsid w:val="00004D9B"/>
    <w:rsid w:val="0000649F"/>
    <w:rsid w:val="00013199"/>
    <w:rsid w:val="00013344"/>
    <w:rsid w:val="00014420"/>
    <w:rsid w:val="0002124B"/>
    <w:rsid w:val="0002190A"/>
    <w:rsid w:val="00024B6F"/>
    <w:rsid w:val="000272E3"/>
    <w:rsid w:val="000326C6"/>
    <w:rsid w:val="00033A56"/>
    <w:rsid w:val="000345A4"/>
    <w:rsid w:val="000410F9"/>
    <w:rsid w:val="00042444"/>
    <w:rsid w:val="000429FE"/>
    <w:rsid w:val="00043A65"/>
    <w:rsid w:val="0004788F"/>
    <w:rsid w:val="00052340"/>
    <w:rsid w:val="00055606"/>
    <w:rsid w:val="00055842"/>
    <w:rsid w:val="00056A3B"/>
    <w:rsid w:val="00064401"/>
    <w:rsid w:val="000652E0"/>
    <w:rsid w:val="000657B2"/>
    <w:rsid w:val="000674F9"/>
    <w:rsid w:val="00067D1F"/>
    <w:rsid w:val="00070965"/>
    <w:rsid w:val="00071613"/>
    <w:rsid w:val="0007473B"/>
    <w:rsid w:val="000752FD"/>
    <w:rsid w:val="00075830"/>
    <w:rsid w:val="00076744"/>
    <w:rsid w:val="00077B85"/>
    <w:rsid w:val="000860E9"/>
    <w:rsid w:val="00086582"/>
    <w:rsid w:val="00091E73"/>
    <w:rsid w:val="000955C3"/>
    <w:rsid w:val="000972C2"/>
    <w:rsid w:val="000A0F94"/>
    <w:rsid w:val="000A37F7"/>
    <w:rsid w:val="000A430F"/>
    <w:rsid w:val="000A6447"/>
    <w:rsid w:val="000B32CC"/>
    <w:rsid w:val="000B34EC"/>
    <w:rsid w:val="000B3A30"/>
    <w:rsid w:val="000B51C5"/>
    <w:rsid w:val="000C0E28"/>
    <w:rsid w:val="000C2A71"/>
    <w:rsid w:val="000C4820"/>
    <w:rsid w:val="000C5343"/>
    <w:rsid w:val="000D4985"/>
    <w:rsid w:val="000D650E"/>
    <w:rsid w:val="000D6D13"/>
    <w:rsid w:val="000E144D"/>
    <w:rsid w:val="000E25E9"/>
    <w:rsid w:val="000E2741"/>
    <w:rsid w:val="000E2C07"/>
    <w:rsid w:val="000E6479"/>
    <w:rsid w:val="000E75C9"/>
    <w:rsid w:val="000E7671"/>
    <w:rsid w:val="000F1621"/>
    <w:rsid w:val="000F19ED"/>
    <w:rsid w:val="00102630"/>
    <w:rsid w:val="00104DFA"/>
    <w:rsid w:val="00106DAA"/>
    <w:rsid w:val="0011159E"/>
    <w:rsid w:val="00111BC2"/>
    <w:rsid w:val="00111EDB"/>
    <w:rsid w:val="00112EE7"/>
    <w:rsid w:val="00114A6B"/>
    <w:rsid w:val="001169E7"/>
    <w:rsid w:val="001174C6"/>
    <w:rsid w:val="0012090A"/>
    <w:rsid w:val="00122AB5"/>
    <w:rsid w:val="00126029"/>
    <w:rsid w:val="00131CF4"/>
    <w:rsid w:val="00133002"/>
    <w:rsid w:val="00133175"/>
    <w:rsid w:val="00133604"/>
    <w:rsid w:val="00136092"/>
    <w:rsid w:val="0013631E"/>
    <w:rsid w:val="0014014C"/>
    <w:rsid w:val="00140AB2"/>
    <w:rsid w:val="0014110D"/>
    <w:rsid w:val="00143A85"/>
    <w:rsid w:val="00144CCF"/>
    <w:rsid w:val="00146800"/>
    <w:rsid w:val="0015090E"/>
    <w:rsid w:val="00150AA0"/>
    <w:rsid w:val="00154F21"/>
    <w:rsid w:val="0015728C"/>
    <w:rsid w:val="00157C99"/>
    <w:rsid w:val="00157E2E"/>
    <w:rsid w:val="00160BED"/>
    <w:rsid w:val="0016463E"/>
    <w:rsid w:val="00164E49"/>
    <w:rsid w:val="0016531A"/>
    <w:rsid w:val="001707D2"/>
    <w:rsid w:val="001712D3"/>
    <w:rsid w:val="001727C3"/>
    <w:rsid w:val="00173134"/>
    <w:rsid w:val="0017415D"/>
    <w:rsid w:val="001741D1"/>
    <w:rsid w:val="001775F9"/>
    <w:rsid w:val="00181E4F"/>
    <w:rsid w:val="00185DDE"/>
    <w:rsid w:val="001952E7"/>
    <w:rsid w:val="001A64EC"/>
    <w:rsid w:val="001A6A36"/>
    <w:rsid w:val="001B4765"/>
    <w:rsid w:val="001C1309"/>
    <w:rsid w:val="001C6511"/>
    <w:rsid w:val="001C66F5"/>
    <w:rsid w:val="001D1AFA"/>
    <w:rsid w:val="001D791A"/>
    <w:rsid w:val="001E331F"/>
    <w:rsid w:val="001E54A2"/>
    <w:rsid w:val="001F08EC"/>
    <w:rsid w:val="001F568A"/>
    <w:rsid w:val="00201745"/>
    <w:rsid w:val="00202F3B"/>
    <w:rsid w:val="0020532C"/>
    <w:rsid w:val="00213401"/>
    <w:rsid w:val="00213CB8"/>
    <w:rsid w:val="00215F89"/>
    <w:rsid w:val="002166A1"/>
    <w:rsid w:val="00217B17"/>
    <w:rsid w:val="00221ACC"/>
    <w:rsid w:val="00223A58"/>
    <w:rsid w:val="002242EE"/>
    <w:rsid w:val="002253BA"/>
    <w:rsid w:val="00231C0D"/>
    <w:rsid w:val="002323B1"/>
    <w:rsid w:val="00234067"/>
    <w:rsid w:val="00236DFB"/>
    <w:rsid w:val="002371B8"/>
    <w:rsid w:val="00240156"/>
    <w:rsid w:val="00241929"/>
    <w:rsid w:val="002436A6"/>
    <w:rsid w:val="00243D35"/>
    <w:rsid w:val="0026038A"/>
    <w:rsid w:val="00261455"/>
    <w:rsid w:val="002625EF"/>
    <w:rsid w:val="00263400"/>
    <w:rsid w:val="00263FA2"/>
    <w:rsid w:val="00264551"/>
    <w:rsid w:val="002646D8"/>
    <w:rsid w:val="00264A7E"/>
    <w:rsid w:val="002655B2"/>
    <w:rsid w:val="00272FB3"/>
    <w:rsid w:val="002745D2"/>
    <w:rsid w:val="00275E64"/>
    <w:rsid w:val="0027697F"/>
    <w:rsid w:val="00287562"/>
    <w:rsid w:val="002916B0"/>
    <w:rsid w:val="0029197B"/>
    <w:rsid w:val="0029236C"/>
    <w:rsid w:val="00295C69"/>
    <w:rsid w:val="002A3CB1"/>
    <w:rsid w:val="002A5DF9"/>
    <w:rsid w:val="002A6F15"/>
    <w:rsid w:val="002A7178"/>
    <w:rsid w:val="002B1200"/>
    <w:rsid w:val="002B6E51"/>
    <w:rsid w:val="002C32B2"/>
    <w:rsid w:val="002C34D8"/>
    <w:rsid w:val="002C56DC"/>
    <w:rsid w:val="002C6595"/>
    <w:rsid w:val="002D3162"/>
    <w:rsid w:val="002D5670"/>
    <w:rsid w:val="002D64F2"/>
    <w:rsid w:val="002E2F00"/>
    <w:rsid w:val="002E33C9"/>
    <w:rsid w:val="002E4779"/>
    <w:rsid w:val="002E70F1"/>
    <w:rsid w:val="002F18D9"/>
    <w:rsid w:val="002F534E"/>
    <w:rsid w:val="002F64F0"/>
    <w:rsid w:val="002F6667"/>
    <w:rsid w:val="003017AB"/>
    <w:rsid w:val="00301A6F"/>
    <w:rsid w:val="00303B49"/>
    <w:rsid w:val="00310E70"/>
    <w:rsid w:val="00312030"/>
    <w:rsid w:val="003165FD"/>
    <w:rsid w:val="003169DD"/>
    <w:rsid w:val="00317570"/>
    <w:rsid w:val="00317CA9"/>
    <w:rsid w:val="0032078F"/>
    <w:rsid w:val="0032159D"/>
    <w:rsid w:val="00321EF1"/>
    <w:rsid w:val="00325455"/>
    <w:rsid w:val="00325682"/>
    <w:rsid w:val="00325AA0"/>
    <w:rsid w:val="00326F49"/>
    <w:rsid w:val="0032796A"/>
    <w:rsid w:val="00330C9E"/>
    <w:rsid w:val="00331891"/>
    <w:rsid w:val="00332594"/>
    <w:rsid w:val="003344C8"/>
    <w:rsid w:val="003360C6"/>
    <w:rsid w:val="0033662A"/>
    <w:rsid w:val="00337074"/>
    <w:rsid w:val="00337ED6"/>
    <w:rsid w:val="0034339F"/>
    <w:rsid w:val="00346367"/>
    <w:rsid w:val="00346581"/>
    <w:rsid w:val="003470B5"/>
    <w:rsid w:val="00347EB0"/>
    <w:rsid w:val="00350A46"/>
    <w:rsid w:val="003601A8"/>
    <w:rsid w:val="003607F5"/>
    <w:rsid w:val="00360B02"/>
    <w:rsid w:val="003615EF"/>
    <w:rsid w:val="003616F5"/>
    <w:rsid w:val="003628C4"/>
    <w:rsid w:val="00362C9A"/>
    <w:rsid w:val="00364D06"/>
    <w:rsid w:val="00366676"/>
    <w:rsid w:val="003756BD"/>
    <w:rsid w:val="00375932"/>
    <w:rsid w:val="00377C5A"/>
    <w:rsid w:val="0038399F"/>
    <w:rsid w:val="00384AA1"/>
    <w:rsid w:val="00386A42"/>
    <w:rsid w:val="00387C02"/>
    <w:rsid w:val="00390A6D"/>
    <w:rsid w:val="003912DE"/>
    <w:rsid w:val="003937EA"/>
    <w:rsid w:val="00394B2D"/>
    <w:rsid w:val="00394E74"/>
    <w:rsid w:val="00395052"/>
    <w:rsid w:val="00395238"/>
    <w:rsid w:val="00396A7B"/>
    <w:rsid w:val="003A1DD0"/>
    <w:rsid w:val="003A22E2"/>
    <w:rsid w:val="003A2B3B"/>
    <w:rsid w:val="003A3C26"/>
    <w:rsid w:val="003A3EAC"/>
    <w:rsid w:val="003A5AB8"/>
    <w:rsid w:val="003A5AD0"/>
    <w:rsid w:val="003B1CAE"/>
    <w:rsid w:val="003B2CF0"/>
    <w:rsid w:val="003B4874"/>
    <w:rsid w:val="003B7D17"/>
    <w:rsid w:val="003C312A"/>
    <w:rsid w:val="003C61CB"/>
    <w:rsid w:val="003C6694"/>
    <w:rsid w:val="003C6F47"/>
    <w:rsid w:val="003C794E"/>
    <w:rsid w:val="003D10D0"/>
    <w:rsid w:val="003D24B7"/>
    <w:rsid w:val="003D27C1"/>
    <w:rsid w:val="003D2B79"/>
    <w:rsid w:val="003D333E"/>
    <w:rsid w:val="003D38F9"/>
    <w:rsid w:val="003D61A3"/>
    <w:rsid w:val="003D6FF9"/>
    <w:rsid w:val="003E2369"/>
    <w:rsid w:val="003E2F0C"/>
    <w:rsid w:val="003E64CC"/>
    <w:rsid w:val="003F010E"/>
    <w:rsid w:val="003F1BBF"/>
    <w:rsid w:val="003F1EF7"/>
    <w:rsid w:val="003F505C"/>
    <w:rsid w:val="004015B7"/>
    <w:rsid w:val="00402525"/>
    <w:rsid w:val="0040384C"/>
    <w:rsid w:val="00406638"/>
    <w:rsid w:val="00411EB4"/>
    <w:rsid w:val="00413E51"/>
    <w:rsid w:val="0041435E"/>
    <w:rsid w:val="00414817"/>
    <w:rsid w:val="00417500"/>
    <w:rsid w:val="00426877"/>
    <w:rsid w:val="00427F6B"/>
    <w:rsid w:val="00427FCB"/>
    <w:rsid w:val="00430430"/>
    <w:rsid w:val="00432445"/>
    <w:rsid w:val="00434039"/>
    <w:rsid w:val="00436574"/>
    <w:rsid w:val="004377F5"/>
    <w:rsid w:val="00440727"/>
    <w:rsid w:val="00441F92"/>
    <w:rsid w:val="0044676F"/>
    <w:rsid w:val="00447D57"/>
    <w:rsid w:val="00450348"/>
    <w:rsid w:val="00453B96"/>
    <w:rsid w:val="004555E5"/>
    <w:rsid w:val="0045569E"/>
    <w:rsid w:val="00456BAC"/>
    <w:rsid w:val="00460D23"/>
    <w:rsid w:val="004617D8"/>
    <w:rsid w:val="004639C2"/>
    <w:rsid w:val="00464362"/>
    <w:rsid w:val="00467C9D"/>
    <w:rsid w:val="00470017"/>
    <w:rsid w:val="004720AB"/>
    <w:rsid w:val="0047538F"/>
    <w:rsid w:val="004754B1"/>
    <w:rsid w:val="00475E03"/>
    <w:rsid w:val="00476181"/>
    <w:rsid w:val="00485162"/>
    <w:rsid w:val="004859BF"/>
    <w:rsid w:val="00487556"/>
    <w:rsid w:val="00487790"/>
    <w:rsid w:val="004923E0"/>
    <w:rsid w:val="00493309"/>
    <w:rsid w:val="004976EC"/>
    <w:rsid w:val="004A0D4F"/>
    <w:rsid w:val="004A139A"/>
    <w:rsid w:val="004A2404"/>
    <w:rsid w:val="004A40D7"/>
    <w:rsid w:val="004A65F1"/>
    <w:rsid w:val="004A78B6"/>
    <w:rsid w:val="004B22A0"/>
    <w:rsid w:val="004B2598"/>
    <w:rsid w:val="004B2B3F"/>
    <w:rsid w:val="004B35F3"/>
    <w:rsid w:val="004B4D67"/>
    <w:rsid w:val="004B52A4"/>
    <w:rsid w:val="004B6568"/>
    <w:rsid w:val="004C4324"/>
    <w:rsid w:val="004C6AE6"/>
    <w:rsid w:val="004C790B"/>
    <w:rsid w:val="004C7C10"/>
    <w:rsid w:val="004D1D95"/>
    <w:rsid w:val="004D320D"/>
    <w:rsid w:val="004D49A5"/>
    <w:rsid w:val="004E14AD"/>
    <w:rsid w:val="004E1A75"/>
    <w:rsid w:val="004E3A4A"/>
    <w:rsid w:val="004E4896"/>
    <w:rsid w:val="004E6676"/>
    <w:rsid w:val="004F2AB9"/>
    <w:rsid w:val="004F353D"/>
    <w:rsid w:val="004F44D9"/>
    <w:rsid w:val="005006EF"/>
    <w:rsid w:val="00502049"/>
    <w:rsid w:val="00516415"/>
    <w:rsid w:val="00516708"/>
    <w:rsid w:val="00517251"/>
    <w:rsid w:val="00520CFF"/>
    <w:rsid w:val="00521B8B"/>
    <w:rsid w:val="0052247D"/>
    <w:rsid w:val="00522D21"/>
    <w:rsid w:val="005236DF"/>
    <w:rsid w:val="005250C4"/>
    <w:rsid w:val="005312BE"/>
    <w:rsid w:val="00533405"/>
    <w:rsid w:val="00537C1D"/>
    <w:rsid w:val="00541D00"/>
    <w:rsid w:val="005443D2"/>
    <w:rsid w:val="00550755"/>
    <w:rsid w:val="00551223"/>
    <w:rsid w:val="00551690"/>
    <w:rsid w:val="00557446"/>
    <w:rsid w:val="005679F4"/>
    <w:rsid w:val="0057271C"/>
    <w:rsid w:val="00576583"/>
    <w:rsid w:val="005771AD"/>
    <w:rsid w:val="005831FE"/>
    <w:rsid w:val="005856CB"/>
    <w:rsid w:val="005857C5"/>
    <w:rsid w:val="005877E0"/>
    <w:rsid w:val="005879D2"/>
    <w:rsid w:val="00593928"/>
    <w:rsid w:val="005954A1"/>
    <w:rsid w:val="00596A51"/>
    <w:rsid w:val="005A0DAB"/>
    <w:rsid w:val="005A7866"/>
    <w:rsid w:val="005B1BDA"/>
    <w:rsid w:val="005B4C42"/>
    <w:rsid w:val="005B7237"/>
    <w:rsid w:val="005C15DA"/>
    <w:rsid w:val="005C2573"/>
    <w:rsid w:val="005C28A0"/>
    <w:rsid w:val="005D6558"/>
    <w:rsid w:val="005D67A4"/>
    <w:rsid w:val="005E1AF9"/>
    <w:rsid w:val="005E62A4"/>
    <w:rsid w:val="005F5007"/>
    <w:rsid w:val="00601FFC"/>
    <w:rsid w:val="00603D94"/>
    <w:rsid w:val="0061199D"/>
    <w:rsid w:val="006154C0"/>
    <w:rsid w:val="00615ABD"/>
    <w:rsid w:val="00615C32"/>
    <w:rsid w:val="00617CFA"/>
    <w:rsid w:val="006276AD"/>
    <w:rsid w:val="00637C2C"/>
    <w:rsid w:val="0064156D"/>
    <w:rsid w:val="006513E7"/>
    <w:rsid w:val="00654BFF"/>
    <w:rsid w:val="00657B82"/>
    <w:rsid w:val="006601BD"/>
    <w:rsid w:val="006614D7"/>
    <w:rsid w:val="00672F16"/>
    <w:rsid w:val="006756A0"/>
    <w:rsid w:val="00675F45"/>
    <w:rsid w:val="0067727B"/>
    <w:rsid w:val="006859FC"/>
    <w:rsid w:val="00685B24"/>
    <w:rsid w:val="006861CA"/>
    <w:rsid w:val="00687305"/>
    <w:rsid w:val="0068769E"/>
    <w:rsid w:val="0069316F"/>
    <w:rsid w:val="0069387E"/>
    <w:rsid w:val="006968EF"/>
    <w:rsid w:val="0069753C"/>
    <w:rsid w:val="00697F8D"/>
    <w:rsid w:val="006A0EC1"/>
    <w:rsid w:val="006A30D7"/>
    <w:rsid w:val="006A40B8"/>
    <w:rsid w:val="006A5DFA"/>
    <w:rsid w:val="006B0A78"/>
    <w:rsid w:val="006B0ED6"/>
    <w:rsid w:val="006B1F37"/>
    <w:rsid w:val="006B2AE7"/>
    <w:rsid w:val="006B34C2"/>
    <w:rsid w:val="006B4A25"/>
    <w:rsid w:val="006B61AC"/>
    <w:rsid w:val="006B7FD9"/>
    <w:rsid w:val="006C07B4"/>
    <w:rsid w:val="006C2A4B"/>
    <w:rsid w:val="006C5F73"/>
    <w:rsid w:val="006C7F15"/>
    <w:rsid w:val="006D0AEE"/>
    <w:rsid w:val="006D38E3"/>
    <w:rsid w:val="006D54BB"/>
    <w:rsid w:val="006D5EBB"/>
    <w:rsid w:val="006D63D8"/>
    <w:rsid w:val="006E00ED"/>
    <w:rsid w:val="006E0E9F"/>
    <w:rsid w:val="006E1CA3"/>
    <w:rsid w:val="006E2566"/>
    <w:rsid w:val="006E2646"/>
    <w:rsid w:val="006E2B22"/>
    <w:rsid w:val="006E3D80"/>
    <w:rsid w:val="006E52D7"/>
    <w:rsid w:val="006F64E8"/>
    <w:rsid w:val="006F785F"/>
    <w:rsid w:val="006F7DDB"/>
    <w:rsid w:val="007021B7"/>
    <w:rsid w:val="0070489A"/>
    <w:rsid w:val="00710795"/>
    <w:rsid w:val="00710AFA"/>
    <w:rsid w:val="0071432B"/>
    <w:rsid w:val="0071454F"/>
    <w:rsid w:val="00716D28"/>
    <w:rsid w:val="00717573"/>
    <w:rsid w:val="00717679"/>
    <w:rsid w:val="00724C56"/>
    <w:rsid w:val="00734661"/>
    <w:rsid w:val="00740178"/>
    <w:rsid w:val="007425C9"/>
    <w:rsid w:val="00745366"/>
    <w:rsid w:val="0074636C"/>
    <w:rsid w:val="00750FF0"/>
    <w:rsid w:val="0075346D"/>
    <w:rsid w:val="00755752"/>
    <w:rsid w:val="00763762"/>
    <w:rsid w:val="007655A5"/>
    <w:rsid w:val="0077008B"/>
    <w:rsid w:val="007810C3"/>
    <w:rsid w:val="00783D0E"/>
    <w:rsid w:val="00785B7F"/>
    <w:rsid w:val="007914FD"/>
    <w:rsid w:val="00792A44"/>
    <w:rsid w:val="007930D8"/>
    <w:rsid w:val="00794131"/>
    <w:rsid w:val="007946B0"/>
    <w:rsid w:val="00794B56"/>
    <w:rsid w:val="00795358"/>
    <w:rsid w:val="007A54EA"/>
    <w:rsid w:val="007A769F"/>
    <w:rsid w:val="007B02DA"/>
    <w:rsid w:val="007B214B"/>
    <w:rsid w:val="007B48AE"/>
    <w:rsid w:val="007B527A"/>
    <w:rsid w:val="007B559D"/>
    <w:rsid w:val="007C297C"/>
    <w:rsid w:val="007C5476"/>
    <w:rsid w:val="007D1BD1"/>
    <w:rsid w:val="007D5840"/>
    <w:rsid w:val="007E4F42"/>
    <w:rsid w:val="007E5228"/>
    <w:rsid w:val="007E5666"/>
    <w:rsid w:val="007F22C0"/>
    <w:rsid w:val="007F5163"/>
    <w:rsid w:val="008012A9"/>
    <w:rsid w:val="0081325D"/>
    <w:rsid w:val="00814341"/>
    <w:rsid w:val="00820EF5"/>
    <w:rsid w:val="00830938"/>
    <w:rsid w:val="00833C22"/>
    <w:rsid w:val="00840B4A"/>
    <w:rsid w:val="00843045"/>
    <w:rsid w:val="00843CD3"/>
    <w:rsid w:val="008447BC"/>
    <w:rsid w:val="00850C7A"/>
    <w:rsid w:val="00851EBB"/>
    <w:rsid w:val="008547D5"/>
    <w:rsid w:val="00863939"/>
    <w:rsid w:val="00863C65"/>
    <w:rsid w:val="008669A6"/>
    <w:rsid w:val="0087118D"/>
    <w:rsid w:val="00871E25"/>
    <w:rsid w:val="00874859"/>
    <w:rsid w:val="00877DDD"/>
    <w:rsid w:val="00880642"/>
    <w:rsid w:val="00881C0F"/>
    <w:rsid w:val="008832C1"/>
    <w:rsid w:val="00886B2E"/>
    <w:rsid w:val="00886D66"/>
    <w:rsid w:val="00895AD2"/>
    <w:rsid w:val="008A3527"/>
    <w:rsid w:val="008A4083"/>
    <w:rsid w:val="008B10B1"/>
    <w:rsid w:val="008B35EE"/>
    <w:rsid w:val="008B51C9"/>
    <w:rsid w:val="008B55D9"/>
    <w:rsid w:val="008B667C"/>
    <w:rsid w:val="008B752D"/>
    <w:rsid w:val="008C1538"/>
    <w:rsid w:val="008C54E2"/>
    <w:rsid w:val="008C7028"/>
    <w:rsid w:val="008C71A3"/>
    <w:rsid w:val="008D1A53"/>
    <w:rsid w:val="008D1C6E"/>
    <w:rsid w:val="008D5D99"/>
    <w:rsid w:val="008E2DCF"/>
    <w:rsid w:val="008E361F"/>
    <w:rsid w:val="008E5607"/>
    <w:rsid w:val="008E6A2B"/>
    <w:rsid w:val="008F1443"/>
    <w:rsid w:val="008F1AE5"/>
    <w:rsid w:val="009025CF"/>
    <w:rsid w:val="0090394B"/>
    <w:rsid w:val="009074F6"/>
    <w:rsid w:val="00907D4D"/>
    <w:rsid w:val="0091427E"/>
    <w:rsid w:val="009145DB"/>
    <w:rsid w:val="009148E2"/>
    <w:rsid w:val="00914BC5"/>
    <w:rsid w:val="00917BBE"/>
    <w:rsid w:val="00924769"/>
    <w:rsid w:val="00925E52"/>
    <w:rsid w:val="00927E91"/>
    <w:rsid w:val="00931DEB"/>
    <w:rsid w:val="00936CD3"/>
    <w:rsid w:val="00937644"/>
    <w:rsid w:val="00943650"/>
    <w:rsid w:val="009444E7"/>
    <w:rsid w:val="00947018"/>
    <w:rsid w:val="00950B97"/>
    <w:rsid w:val="009516D7"/>
    <w:rsid w:val="0095340E"/>
    <w:rsid w:val="00953765"/>
    <w:rsid w:val="00957505"/>
    <w:rsid w:val="00963A49"/>
    <w:rsid w:val="00966688"/>
    <w:rsid w:val="00971CD8"/>
    <w:rsid w:val="009735F4"/>
    <w:rsid w:val="009736E8"/>
    <w:rsid w:val="00976F5B"/>
    <w:rsid w:val="0097760F"/>
    <w:rsid w:val="00981035"/>
    <w:rsid w:val="009812F3"/>
    <w:rsid w:val="00981961"/>
    <w:rsid w:val="00982FA4"/>
    <w:rsid w:val="0098595B"/>
    <w:rsid w:val="00990115"/>
    <w:rsid w:val="00992515"/>
    <w:rsid w:val="00997158"/>
    <w:rsid w:val="009A0709"/>
    <w:rsid w:val="009A61FA"/>
    <w:rsid w:val="009A7E4D"/>
    <w:rsid w:val="009B0C26"/>
    <w:rsid w:val="009C2A6D"/>
    <w:rsid w:val="009C49BD"/>
    <w:rsid w:val="009D15F7"/>
    <w:rsid w:val="009D2107"/>
    <w:rsid w:val="009D39D7"/>
    <w:rsid w:val="009D4838"/>
    <w:rsid w:val="009E0CC6"/>
    <w:rsid w:val="009E1C1B"/>
    <w:rsid w:val="009E40C9"/>
    <w:rsid w:val="009E57F5"/>
    <w:rsid w:val="009E5BDA"/>
    <w:rsid w:val="009E5E1C"/>
    <w:rsid w:val="009F0DBC"/>
    <w:rsid w:val="009F1038"/>
    <w:rsid w:val="009F4847"/>
    <w:rsid w:val="00A00B23"/>
    <w:rsid w:val="00A02579"/>
    <w:rsid w:val="00A06B60"/>
    <w:rsid w:val="00A11771"/>
    <w:rsid w:val="00A12C85"/>
    <w:rsid w:val="00A20FC5"/>
    <w:rsid w:val="00A23836"/>
    <w:rsid w:val="00A30BAF"/>
    <w:rsid w:val="00A32AD2"/>
    <w:rsid w:val="00A33455"/>
    <w:rsid w:val="00A34EF7"/>
    <w:rsid w:val="00A36C03"/>
    <w:rsid w:val="00A3768E"/>
    <w:rsid w:val="00A434F9"/>
    <w:rsid w:val="00A54943"/>
    <w:rsid w:val="00A55633"/>
    <w:rsid w:val="00A55A29"/>
    <w:rsid w:val="00A55FD8"/>
    <w:rsid w:val="00A6304F"/>
    <w:rsid w:val="00A6651E"/>
    <w:rsid w:val="00A730C6"/>
    <w:rsid w:val="00A731E2"/>
    <w:rsid w:val="00A73FEB"/>
    <w:rsid w:val="00A749A1"/>
    <w:rsid w:val="00A76F67"/>
    <w:rsid w:val="00A7754C"/>
    <w:rsid w:val="00A77710"/>
    <w:rsid w:val="00A77E2C"/>
    <w:rsid w:val="00A80667"/>
    <w:rsid w:val="00A80752"/>
    <w:rsid w:val="00A856BB"/>
    <w:rsid w:val="00A85DB0"/>
    <w:rsid w:val="00A86D5B"/>
    <w:rsid w:val="00A90712"/>
    <w:rsid w:val="00A911B6"/>
    <w:rsid w:val="00A93D93"/>
    <w:rsid w:val="00A970AF"/>
    <w:rsid w:val="00A9772F"/>
    <w:rsid w:val="00AA2424"/>
    <w:rsid w:val="00AA7CF3"/>
    <w:rsid w:val="00AB31B5"/>
    <w:rsid w:val="00AB5D6D"/>
    <w:rsid w:val="00AB7635"/>
    <w:rsid w:val="00AC15C8"/>
    <w:rsid w:val="00AC2126"/>
    <w:rsid w:val="00AC2C9E"/>
    <w:rsid w:val="00AC2D82"/>
    <w:rsid w:val="00AC3EB8"/>
    <w:rsid w:val="00AC4D7C"/>
    <w:rsid w:val="00AC54DD"/>
    <w:rsid w:val="00AC636F"/>
    <w:rsid w:val="00AD0AFE"/>
    <w:rsid w:val="00AD444E"/>
    <w:rsid w:val="00AD5D17"/>
    <w:rsid w:val="00AD75FB"/>
    <w:rsid w:val="00AD7BBD"/>
    <w:rsid w:val="00AE0C04"/>
    <w:rsid w:val="00AE27FE"/>
    <w:rsid w:val="00AE2D47"/>
    <w:rsid w:val="00AE6BEE"/>
    <w:rsid w:val="00AF3A37"/>
    <w:rsid w:val="00AF444C"/>
    <w:rsid w:val="00AF676F"/>
    <w:rsid w:val="00B00601"/>
    <w:rsid w:val="00B111E3"/>
    <w:rsid w:val="00B13097"/>
    <w:rsid w:val="00B1356B"/>
    <w:rsid w:val="00B14D3B"/>
    <w:rsid w:val="00B16624"/>
    <w:rsid w:val="00B17352"/>
    <w:rsid w:val="00B179C3"/>
    <w:rsid w:val="00B235B6"/>
    <w:rsid w:val="00B2460A"/>
    <w:rsid w:val="00B2571C"/>
    <w:rsid w:val="00B26E2C"/>
    <w:rsid w:val="00B40AE2"/>
    <w:rsid w:val="00B42FA6"/>
    <w:rsid w:val="00B4423E"/>
    <w:rsid w:val="00B469B7"/>
    <w:rsid w:val="00B47DA2"/>
    <w:rsid w:val="00B52E9C"/>
    <w:rsid w:val="00B53B50"/>
    <w:rsid w:val="00B54079"/>
    <w:rsid w:val="00B54C41"/>
    <w:rsid w:val="00B564DE"/>
    <w:rsid w:val="00B63146"/>
    <w:rsid w:val="00B64F5C"/>
    <w:rsid w:val="00B65485"/>
    <w:rsid w:val="00B66BFE"/>
    <w:rsid w:val="00B66E31"/>
    <w:rsid w:val="00B670E0"/>
    <w:rsid w:val="00B70104"/>
    <w:rsid w:val="00B712E0"/>
    <w:rsid w:val="00B71542"/>
    <w:rsid w:val="00B77035"/>
    <w:rsid w:val="00B80B8A"/>
    <w:rsid w:val="00B83344"/>
    <w:rsid w:val="00B8342A"/>
    <w:rsid w:val="00B85D69"/>
    <w:rsid w:val="00BA0197"/>
    <w:rsid w:val="00BA06AA"/>
    <w:rsid w:val="00BA1947"/>
    <w:rsid w:val="00BA4B48"/>
    <w:rsid w:val="00BA6524"/>
    <w:rsid w:val="00BB111B"/>
    <w:rsid w:val="00BB7DBB"/>
    <w:rsid w:val="00BC1FEA"/>
    <w:rsid w:val="00BC4443"/>
    <w:rsid w:val="00BC4692"/>
    <w:rsid w:val="00BC4850"/>
    <w:rsid w:val="00BC7E58"/>
    <w:rsid w:val="00BD1F0A"/>
    <w:rsid w:val="00BD6E77"/>
    <w:rsid w:val="00BD7D1B"/>
    <w:rsid w:val="00BE0B8F"/>
    <w:rsid w:val="00BE3BAA"/>
    <w:rsid w:val="00BE5CDF"/>
    <w:rsid w:val="00BF01D2"/>
    <w:rsid w:val="00BF3BC9"/>
    <w:rsid w:val="00BF72A6"/>
    <w:rsid w:val="00C000FB"/>
    <w:rsid w:val="00C00D70"/>
    <w:rsid w:val="00C024DF"/>
    <w:rsid w:val="00C028C8"/>
    <w:rsid w:val="00C04642"/>
    <w:rsid w:val="00C047DD"/>
    <w:rsid w:val="00C079BF"/>
    <w:rsid w:val="00C128F7"/>
    <w:rsid w:val="00C20B8A"/>
    <w:rsid w:val="00C23235"/>
    <w:rsid w:val="00C25F6A"/>
    <w:rsid w:val="00C2601C"/>
    <w:rsid w:val="00C26CC2"/>
    <w:rsid w:val="00C31F9E"/>
    <w:rsid w:val="00C36AE9"/>
    <w:rsid w:val="00C45D5A"/>
    <w:rsid w:val="00C50066"/>
    <w:rsid w:val="00C54186"/>
    <w:rsid w:val="00C55544"/>
    <w:rsid w:val="00C57795"/>
    <w:rsid w:val="00C61871"/>
    <w:rsid w:val="00C62844"/>
    <w:rsid w:val="00C659CB"/>
    <w:rsid w:val="00C703E0"/>
    <w:rsid w:val="00C70FF5"/>
    <w:rsid w:val="00C728FA"/>
    <w:rsid w:val="00C72B2A"/>
    <w:rsid w:val="00C74E29"/>
    <w:rsid w:val="00C80F3D"/>
    <w:rsid w:val="00C8256F"/>
    <w:rsid w:val="00C826C8"/>
    <w:rsid w:val="00C84225"/>
    <w:rsid w:val="00C87902"/>
    <w:rsid w:val="00C9062F"/>
    <w:rsid w:val="00C94F67"/>
    <w:rsid w:val="00C9746C"/>
    <w:rsid w:val="00CA1948"/>
    <w:rsid w:val="00CA2DA2"/>
    <w:rsid w:val="00CA5A58"/>
    <w:rsid w:val="00CA5E66"/>
    <w:rsid w:val="00CA7029"/>
    <w:rsid w:val="00CB03C9"/>
    <w:rsid w:val="00CB0C76"/>
    <w:rsid w:val="00CB1163"/>
    <w:rsid w:val="00CB3DA0"/>
    <w:rsid w:val="00CB409F"/>
    <w:rsid w:val="00CB4D0B"/>
    <w:rsid w:val="00CC3E0F"/>
    <w:rsid w:val="00CC4335"/>
    <w:rsid w:val="00CC55BE"/>
    <w:rsid w:val="00CC7CD7"/>
    <w:rsid w:val="00CD1603"/>
    <w:rsid w:val="00CD16F9"/>
    <w:rsid w:val="00CD39F0"/>
    <w:rsid w:val="00CD4832"/>
    <w:rsid w:val="00CD4BE8"/>
    <w:rsid w:val="00CD5E90"/>
    <w:rsid w:val="00CD7C57"/>
    <w:rsid w:val="00CF07E5"/>
    <w:rsid w:val="00CF598E"/>
    <w:rsid w:val="00CF5EB9"/>
    <w:rsid w:val="00D014D2"/>
    <w:rsid w:val="00D031F5"/>
    <w:rsid w:val="00D03BD4"/>
    <w:rsid w:val="00D0688D"/>
    <w:rsid w:val="00D07B8B"/>
    <w:rsid w:val="00D11254"/>
    <w:rsid w:val="00D14E4F"/>
    <w:rsid w:val="00D17BB7"/>
    <w:rsid w:val="00D243A9"/>
    <w:rsid w:val="00D27E8E"/>
    <w:rsid w:val="00D30545"/>
    <w:rsid w:val="00D31250"/>
    <w:rsid w:val="00D31525"/>
    <w:rsid w:val="00D31871"/>
    <w:rsid w:val="00D3255B"/>
    <w:rsid w:val="00D333C3"/>
    <w:rsid w:val="00D336E3"/>
    <w:rsid w:val="00D343E9"/>
    <w:rsid w:val="00D367D6"/>
    <w:rsid w:val="00D36E70"/>
    <w:rsid w:val="00D4611A"/>
    <w:rsid w:val="00D46AD8"/>
    <w:rsid w:val="00D50CED"/>
    <w:rsid w:val="00D53B1A"/>
    <w:rsid w:val="00D56956"/>
    <w:rsid w:val="00D57E5D"/>
    <w:rsid w:val="00D606AF"/>
    <w:rsid w:val="00D61082"/>
    <w:rsid w:val="00D610F8"/>
    <w:rsid w:val="00D614C4"/>
    <w:rsid w:val="00D73618"/>
    <w:rsid w:val="00D82077"/>
    <w:rsid w:val="00D82C4D"/>
    <w:rsid w:val="00D8752B"/>
    <w:rsid w:val="00D875C6"/>
    <w:rsid w:val="00D87F5F"/>
    <w:rsid w:val="00D90BF8"/>
    <w:rsid w:val="00D90FF1"/>
    <w:rsid w:val="00D92E73"/>
    <w:rsid w:val="00D9527C"/>
    <w:rsid w:val="00DA2741"/>
    <w:rsid w:val="00DA2BF7"/>
    <w:rsid w:val="00DA2DD3"/>
    <w:rsid w:val="00DA4B9C"/>
    <w:rsid w:val="00DA4BB6"/>
    <w:rsid w:val="00DA4E00"/>
    <w:rsid w:val="00DB0C9C"/>
    <w:rsid w:val="00DC02E4"/>
    <w:rsid w:val="00DC13D2"/>
    <w:rsid w:val="00DC1414"/>
    <w:rsid w:val="00DC3DD5"/>
    <w:rsid w:val="00DC467D"/>
    <w:rsid w:val="00DD1866"/>
    <w:rsid w:val="00DD2DC7"/>
    <w:rsid w:val="00DD382A"/>
    <w:rsid w:val="00DD75C6"/>
    <w:rsid w:val="00DE4638"/>
    <w:rsid w:val="00DE4917"/>
    <w:rsid w:val="00DE4C90"/>
    <w:rsid w:val="00DF00F7"/>
    <w:rsid w:val="00DF61E0"/>
    <w:rsid w:val="00E0122F"/>
    <w:rsid w:val="00E0381B"/>
    <w:rsid w:val="00E0503B"/>
    <w:rsid w:val="00E05985"/>
    <w:rsid w:val="00E0652A"/>
    <w:rsid w:val="00E07AD8"/>
    <w:rsid w:val="00E10637"/>
    <w:rsid w:val="00E153A9"/>
    <w:rsid w:val="00E156AA"/>
    <w:rsid w:val="00E20236"/>
    <w:rsid w:val="00E31239"/>
    <w:rsid w:val="00E35C80"/>
    <w:rsid w:val="00E360AF"/>
    <w:rsid w:val="00E43254"/>
    <w:rsid w:val="00E472D3"/>
    <w:rsid w:val="00E50A4C"/>
    <w:rsid w:val="00E530FB"/>
    <w:rsid w:val="00E55266"/>
    <w:rsid w:val="00E55C46"/>
    <w:rsid w:val="00E5611A"/>
    <w:rsid w:val="00E57968"/>
    <w:rsid w:val="00E57D31"/>
    <w:rsid w:val="00E63A44"/>
    <w:rsid w:val="00E66D72"/>
    <w:rsid w:val="00E71A08"/>
    <w:rsid w:val="00E731E1"/>
    <w:rsid w:val="00E73710"/>
    <w:rsid w:val="00E74A3F"/>
    <w:rsid w:val="00E7520E"/>
    <w:rsid w:val="00E8532A"/>
    <w:rsid w:val="00E90F42"/>
    <w:rsid w:val="00E939A7"/>
    <w:rsid w:val="00E94345"/>
    <w:rsid w:val="00E9472B"/>
    <w:rsid w:val="00E95665"/>
    <w:rsid w:val="00EA1ABD"/>
    <w:rsid w:val="00EA245D"/>
    <w:rsid w:val="00EA5503"/>
    <w:rsid w:val="00EA6E94"/>
    <w:rsid w:val="00EB1C77"/>
    <w:rsid w:val="00EB390B"/>
    <w:rsid w:val="00EB5EEB"/>
    <w:rsid w:val="00EB79C0"/>
    <w:rsid w:val="00EC70C1"/>
    <w:rsid w:val="00ED31A7"/>
    <w:rsid w:val="00ED38D8"/>
    <w:rsid w:val="00ED40BB"/>
    <w:rsid w:val="00ED4C40"/>
    <w:rsid w:val="00ED68EB"/>
    <w:rsid w:val="00EE21BB"/>
    <w:rsid w:val="00EE2A6E"/>
    <w:rsid w:val="00EE39C0"/>
    <w:rsid w:val="00EE482A"/>
    <w:rsid w:val="00EF247A"/>
    <w:rsid w:val="00EF25C3"/>
    <w:rsid w:val="00EF534A"/>
    <w:rsid w:val="00EF6269"/>
    <w:rsid w:val="00EF77A2"/>
    <w:rsid w:val="00F00585"/>
    <w:rsid w:val="00F057C4"/>
    <w:rsid w:val="00F1398D"/>
    <w:rsid w:val="00F146C0"/>
    <w:rsid w:val="00F176CD"/>
    <w:rsid w:val="00F23B6E"/>
    <w:rsid w:val="00F254DD"/>
    <w:rsid w:val="00F279E3"/>
    <w:rsid w:val="00F35260"/>
    <w:rsid w:val="00F3571A"/>
    <w:rsid w:val="00F36029"/>
    <w:rsid w:val="00F36B22"/>
    <w:rsid w:val="00F36DAD"/>
    <w:rsid w:val="00F403BB"/>
    <w:rsid w:val="00F41D9A"/>
    <w:rsid w:val="00F45951"/>
    <w:rsid w:val="00F45CF6"/>
    <w:rsid w:val="00F47AC8"/>
    <w:rsid w:val="00F52D3F"/>
    <w:rsid w:val="00F5612B"/>
    <w:rsid w:val="00F57821"/>
    <w:rsid w:val="00F60A80"/>
    <w:rsid w:val="00F618E8"/>
    <w:rsid w:val="00F6290E"/>
    <w:rsid w:val="00F64092"/>
    <w:rsid w:val="00F656B6"/>
    <w:rsid w:val="00F67DA9"/>
    <w:rsid w:val="00F7138C"/>
    <w:rsid w:val="00F722CE"/>
    <w:rsid w:val="00F7241A"/>
    <w:rsid w:val="00F7374C"/>
    <w:rsid w:val="00F745F0"/>
    <w:rsid w:val="00F74686"/>
    <w:rsid w:val="00F75E80"/>
    <w:rsid w:val="00F774BF"/>
    <w:rsid w:val="00F917FE"/>
    <w:rsid w:val="00F944F7"/>
    <w:rsid w:val="00F96F92"/>
    <w:rsid w:val="00FA22BF"/>
    <w:rsid w:val="00FA46E6"/>
    <w:rsid w:val="00FA4A3A"/>
    <w:rsid w:val="00FA7150"/>
    <w:rsid w:val="00FB2E55"/>
    <w:rsid w:val="00FB6515"/>
    <w:rsid w:val="00FB6B4E"/>
    <w:rsid w:val="00FC03A7"/>
    <w:rsid w:val="00FC13E4"/>
    <w:rsid w:val="00FC2646"/>
    <w:rsid w:val="00FC29B8"/>
    <w:rsid w:val="00FC3C22"/>
    <w:rsid w:val="00FC4B8B"/>
    <w:rsid w:val="00FC4E1A"/>
    <w:rsid w:val="00FC5663"/>
    <w:rsid w:val="00FD2155"/>
    <w:rsid w:val="00FD40B5"/>
    <w:rsid w:val="00FD47AE"/>
    <w:rsid w:val="00FD6ABD"/>
    <w:rsid w:val="00FE3A5F"/>
    <w:rsid w:val="00FE53D8"/>
    <w:rsid w:val="00FE6E53"/>
    <w:rsid w:val="00FF4041"/>
    <w:rsid w:val="00FF42C1"/>
    <w:rsid w:val="00FF50D2"/>
    <w:rsid w:val="00FF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1D6A35"/>
  <w15:docId w15:val="{C682D29A-25CA-46EC-9AFC-ECC2F40E8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9FC"/>
    <w:pPr>
      <w:spacing w:after="120" w:line="240" w:lineRule="auto"/>
      <w:jc w:val="both"/>
    </w:pPr>
    <w:rPr>
      <w:rFonts w:eastAsia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9FC"/>
    <w:pPr>
      <w:tabs>
        <w:tab w:val="num" w:pos="1069"/>
        <w:tab w:val="num" w:pos="1440"/>
      </w:tabs>
      <w:outlineLvl w:val="0"/>
    </w:pPr>
    <w:rPr>
      <w:rFonts w:asciiTheme="majorHAnsi" w:hAnsiTheme="majorHAns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43E9"/>
    <w:pPr>
      <w:spacing w:line="276" w:lineRule="auto"/>
      <w:jc w:val="left"/>
      <w:outlineLvl w:val="1"/>
    </w:pPr>
    <w:rPr>
      <w:b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5343"/>
    <w:pPr>
      <w:tabs>
        <w:tab w:val="left" w:pos="993"/>
      </w:tabs>
      <w:jc w:val="left"/>
      <w:outlineLvl w:val="2"/>
    </w:pPr>
    <w:rPr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9FC"/>
    <w:rPr>
      <w:rFonts w:asciiTheme="majorHAnsi" w:eastAsia="Times New Roman" w:hAnsiTheme="majorHAnsi" w:cs="Times New Roman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343E9"/>
    <w:rPr>
      <w:rFonts w:eastAsia="Times New Roman" w:cs="Times New Roman"/>
      <w:b/>
      <w:lang w:val="en-US"/>
    </w:rPr>
  </w:style>
  <w:style w:type="paragraph" w:styleId="ListParagraph">
    <w:name w:val="List Paragraph"/>
    <w:basedOn w:val="Normal"/>
    <w:uiPriority w:val="34"/>
    <w:qFormat/>
    <w:rsid w:val="006859FC"/>
    <w:pPr>
      <w:ind w:left="720"/>
    </w:pPr>
  </w:style>
  <w:style w:type="character" w:styleId="Hyperlink">
    <w:name w:val="Hyperlink"/>
    <w:basedOn w:val="DefaultParagraphFont"/>
    <w:uiPriority w:val="99"/>
    <w:unhideWhenUsed/>
    <w:rsid w:val="006859FC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859FC"/>
    <w:pPr>
      <w:spacing w:after="0"/>
    </w:pPr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6859FC"/>
    <w:pPr>
      <w:spacing w:after="0"/>
    </w:pPr>
  </w:style>
  <w:style w:type="paragraph" w:styleId="Footer">
    <w:name w:val="footer"/>
    <w:basedOn w:val="Normal"/>
    <w:link w:val="FooterChar"/>
    <w:uiPriority w:val="99"/>
    <w:unhideWhenUsed/>
    <w:rsid w:val="006859F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859FC"/>
    <w:rPr>
      <w:rFonts w:eastAsia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A6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7E8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E8E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41D9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41D9A"/>
    <w:rPr>
      <w:rFonts w:eastAsia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4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8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850"/>
    <w:rPr>
      <w:rFonts w:eastAsia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850"/>
    <w:rPr>
      <w:rFonts w:eastAsia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AB5D6D"/>
    <w:pPr>
      <w:spacing w:before="100" w:beforeAutospacing="1" w:after="100" w:afterAutospacing="1"/>
      <w:jc w:val="left"/>
    </w:pPr>
    <w:rPr>
      <w:rFonts w:ascii="Times New Roman" w:eastAsiaTheme="minorEastAsia" w:hAnsi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0C5343"/>
    <w:rPr>
      <w:rFonts w:eastAsia="Times New Roman" w:cs="Times New Roman"/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A1D150-1E70-4087-93B1-5624A4C20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Murphy</dc:creator>
  <cp:lastModifiedBy>Amanda Murphy</cp:lastModifiedBy>
  <cp:revision>2</cp:revision>
  <cp:lastPrinted>2019-04-08T09:08:00Z</cp:lastPrinted>
  <dcterms:created xsi:type="dcterms:W3CDTF">2019-12-03T07:40:00Z</dcterms:created>
  <dcterms:modified xsi:type="dcterms:W3CDTF">2019-12-03T07:40:00Z</dcterms:modified>
</cp:coreProperties>
</file>